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5F4BF" w14:textId="7BADFF0A" w:rsidR="00D81933" w:rsidRPr="00D81933" w:rsidRDefault="004B44C9" w:rsidP="00D81933">
      <w:pPr>
        <w:spacing w:after="0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bookmarkStart w:id="0" w:name="_Hlk24209737"/>
      <w:r w:rsidRPr="0077771D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  <w:t>S</w:t>
      </w:r>
      <w:r w:rsidR="00F31012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  <w:t>1</w:t>
      </w:r>
      <w:r w:rsidRPr="0077771D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  <w:t xml:space="preserve"> F</w:t>
      </w:r>
      <w:r w:rsidR="00D81933" w:rsidRPr="0077771D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  <w:t>ile</w:t>
      </w:r>
      <w:r w:rsidRPr="0077771D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  <w:t>.</w:t>
      </w:r>
      <w:r w:rsidR="00D81933" w:rsidRPr="0077771D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Pr="0077771D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>Mitochondrial</w:t>
      </w:r>
      <w:r w:rsidRPr="004B44C9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 Cytochrome b (</w:t>
      </w:r>
      <w:proofErr w:type="spellStart"/>
      <w:r w:rsidRPr="004B44C9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>Cytb</w:t>
      </w:r>
      <w:proofErr w:type="spellEnd"/>
      <w:r w:rsidRPr="004B44C9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) </w:t>
      </w:r>
      <w:r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>h</w:t>
      </w:r>
      <w:r w:rsidRPr="004B44C9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aplotype </w:t>
      </w:r>
      <w:r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>s</w:t>
      </w:r>
      <w:r w:rsidRPr="004B44C9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equences of </w:t>
      </w:r>
      <w:r w:rsidRPr="004B44C9">
        <w:rPr>
          <w:rFonts w:ascii="Times New Roman" w:eastAsia="Calibri" w:hAnsi="Times New Roman" w:cs="Times New Roman"/>
          <w:bCs/>
          <w:i/>
          <w:iCs/>
          <w:kern w:val="0"/>
          <w:sz w:val="24"/>
          <w:szCs w:val="24"/>
          <w:lang w:val="en-US"/>
          <w14:ligatures w14:val="none"/>
        </w:rPr>
        <w:t>Didelphis virginiana</w:t>
      </w:r>
      <w:bookmarkEnd w:id="0"/>
      <w:r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>.</w:t>
      </w:r>
    </w:p>
    <w:p w14:paraId="470B3D4C" w14:textId="77777777" w:rsidR="00D81933" w:rsidRPr="00D81933" w:rsidRDefault="00D81933" w:rsidP="00D81933">
      <w:pPr>
        <w:spacing w:after="0"/>
        <w:ind w:left="708" w:hanging="708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2B78FB8D" w14:textId="7E17AFBB" w:rsidR="00D81933" w:rsidRPr="00D81933" w:rsidRDefault="00D81933" w:rsidP="00D81933">
      <w:pPr>
        <w:spacing w:after="0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81933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&gt;</w:t>
      </w:r>
      <w:r w:rsidRPr="00D81933">
        <w:rPr>
          <w:rFonts w:ascii="Times New Roman" w:hAnsi="Times New Roman" w:cs="Times New Roman"/>
          <w:sz w:val="24"/>
          <w:szCs w:val="24"/>
          <w:lang w:val="en-US"/>
        </w:rPr>
        <w:t xml:space="preserve"> CytbHap1</w:t>
      </w:r>
    </w:p>
    <w:p w14:paraId="28E49E69" w14:textId="5B5726C3" w:rsidR="00D81933" w:rsidRPr="00D81933" w:rsidRDefault="00D81933" w:rsidP="00D81933">
      <w:pPr>
        <w:spacing w:after="0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81933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TTGATTTACCAACACCATCTAACATCTCAGCTTGATGGAATTTTGGTTCACTATTAGGAGTGTGCCTAATTATTCAAATCCTTACAGGCTTATTCTTAGCAATACATTACACATCTGACACATCAACCGCATTTTCATCAGTAGCCCATATTTGCCGAGACGTAAACTACGGATGACTTATCCGAAATATCCACGCCAACGGAGCATCTATATTCTTTATATGCCTCTTCCTTCATGTAGGACGAGGAATCTATTACGGATCATACCTTTACAAAGAAACATGAAATATTGGAGTTATCCTACTATTAACAGTTATAGCTACTGCATTCGTTGGCTACGTTCTACCATGAGGACAAATATCATTTTGAGGCGCAACGGTTATTACTAACTTATTATCTGCCATCCCATATATCGGAAGTACACTAGTAGAATGAATTTGAGGAGGATTCTCCGTTGATAAAGCTACACTAACTCGATTTTTTGCTTTTCACTTTATTCTTCCATTCATCATTTTAGCTATAGTAGTAGTAC</w:t>
      </w:r>
    </w:p>
    <w:p w14:paraId="243B7931" w14:textId="77777777" w:rsidR="008E73AC" w:rsidRDefault="008E73AC" w:rsidP="00D81933">
      <w:pPr>
        <w:spacing w:after="0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659DE32E" w14:textId="6DBDA486" w:rsidR="00D81933" w:rsidRPr="00D81933" w:rsidRDefault="00D81933" w:rsidP="00D81933">
      <w:pPr>
        <w:spacing w:after="0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</w:pPr>
      <w:r w:rsidRPr="00D81933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&gt;</w:t>
      </w:r>
      <w:r w:rsidRPr="00231ECB">
        <w:rPr>
          <w:lang w:val="en-US"/>
        </w:rPr>
        <w:t xml:space="preserve"> </w:t>
      </w:r>
      <w:r w:rsidRPr="00D81933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CytbHap2</w:t>
      </w:r>
    </w:p>
    <w:p w14:paraId="75214F06" w14:textId="74827B21" w:rsidR="00D81933" w:rsidRPr="00D81933" w:rsidRDefault="00D81933" w:rsidP="00D81933">
      <w:pPr>
        <w:spacing w:after="0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81933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TTGATCTACCAACACCATCTAACATCTCAGCTTGATGGAATTTTGGTTCACTATTAGGAGTGTGCCTAATTATTCAAATTCTTACAGGCTTATTCTTAGCAATACATTACACATCTGACACATCAACCGCATTTTCATCAGTAGCCCATATTTGCCGAGACGTAAACTACGGATGACTTATCCGAAATATCCACGCCAACGGAGCATCTATATTCTTTATATGCCTCTTCCTTCATGTAGGACGAGGAATCTATTACGGATCATACCTTTACAAAGAAACATGAAATATTGGAGTTATCCTACTATTAACAGTTATAGCTACTGCATTCGTTGGCTACGTTCTACCATGAGGACAAATATCATTTTGAGGCGCAACGGTTATTACTAACTTATTATCTGCCATCCCATATATCGGAAGTACACTAGTAGAATGAATTTGAGGAGGATTCTCCGTTGATAAAGCTACACTAACTCGATTTTTTGCTTTTCACTTTATTCTTCCATTCATCATTTTAGCTATAGTAGTAGTAC</w:t>
      </w:r>
    </w:p>
    <w:p w14:paraId="0EB4C233" w14:textId="77777777" w:rsidR="008E73AC" w:rsidRDefault="008E73AC" w:rsidP="00D81933">
      <w:pPr>
        <w:spacing w:after="0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19E187ED" w14:textId="1F5D91CE" w:rsidR="00D81933" w:rsidRPr="00D81933" w:rsidRDefault="00D81933" w:rsidP="00D81933">
      <w:pPr>
        <w:spacing w:after="0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</w:pPr>
      <w:r w:rsidRPr="00D81933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&gt;</w:t>
      </w:r>
      <w:r w:rsidRPr="00231ECB">
        <w:rPr>
          <w:lang w:val="en-US"/>
        </w:rPr>
        <w:t xml:space="preserve"> </w:t>
      </w:r>
      <w:r w:rsidRPr="00D81933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CytbHap3</w:t>
      </w:r>
    </w:p>
    <w:p w14:paraId="7C28548E" w14:textId="21CDF9B4" w:rsidR="00D81933" w:rsidRPr="00D81933" w:rsidRDefault="00D81933" w:rsidP="00D81933">
      <w:pPr>
        <w:spacing w:after="0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81933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TTGATCTACCAACACCATCTAACATCTCAGCTTGATGGAATTTTGGTTCACTATTAGGAGTGTGCCTAATTATTCAAATCCTTACAGGCTTATTCTTAGCAATACATTACACATCTGACACATCAACCGCATTTTCATCAGTAGCCCATATTTGCCGAGACGTAAACTACGGATGACTTATCCGAAACATCCACGCCAACGGAGCATCTATATTCTTTATATGCCTCTTCCTTCATGTAGGACGAGGAATCTATTACGGATCATACCTTTACAAAGAAACATGAAATATTGGAGTTATCCTACTATTAACAGTTATAGCTACTGCATTCGTTGGCTACGTTCTACCATGAGGACAAATATCATTTTGAGGCGCAACAGTTATTACTAACTTATTATCTGCCATCCCATATATCGGAAGTACACTAGTAGAATGAATTTGAGGAGGATTCTCCGTTGATAAAGCTACACTAACTCGATTTTTTGCTTTTCATTTTATTCTTCCATTCATCATTTTAGCTATAGTAGTAGTAC</w:t>
      </w:r>
    </w:p>
    <w:p w14:paraId="338D6333" w14:textId="77777777" w:rsidR="008E73AC" w:rsidRDefault="008E73AC" w:rsidP="00D81933">
      <w:pPr>
        <w:spacing w:after="0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3240B40A" w14:textId="63AF5FAE" w:rsidR="00D81933" w:rsidRPr="00D81933" w:rsidRDefault="00D81933" w:rsidP="00D81933">
      <w:pPr>
        <w:spacing w:after="0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</w:pPr>
      <w:r w:rsidRPr="00D81933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&gt;</w:t>
      </w:r>
      <w:r w:rsidRPr="00231ECB">
        <w:rPr>
          <w:lang w:val="en-US"/>
        </w:rPr>
        <w:t xml:space="preserve"> </w:t>
      </w:r>
      <w:r w:rsidRPr="00D81933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CytbHap4</w:t>
      </w:r>
    </w:p>
    <w:p w14:paraId="77479F33" w14:textId="4DD51F9D" w:rsidR="00D81933" w:rsidRPr="00D81933" w:rsidRDefault="00231ECB" w:rsidP="00D81933">
      <w:pPr>
        <w:spacing w:after="0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231ECB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TTGATCTACCAACACCATCTAACATCTCAGCTTGATGGAATTTTGGTTCACTATTAGGAGTGTGCCTAATTATTCAAATCCTTACAGGCTTATTCTTAGCAATACATTACACATCTGACACATCAACCGCATTTTCATCAGTAGCCCATATTTGCCGAGACGTAAACTACGGATGACTTATCCGAAATATCCACGCCAACGGAGCATCTATATTCTT</w:t>
      </w:r>
      <w:r w:rsidRPr="00231ECB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lastRenderedPageBreak/>
        <w:t>TATATGCCTCTTCCTTCATGTAGGACGAGGAATCTATTACGGATCATACCTTTACAAAGAAACATGAAATATTGGAGTTATCCTACTATTAACAGTTATAGCTACTGCATTCGTTGGCTACGTTCTACCATGAGGACAAATATCATTTTGAGGCGCAACGGTTATTACTAACTTATTATCTGCCATCCCATATATCGGAAGTACACTAGTAGAATGAATTTGAGGAGGATTCTCCGTTGATAAAGCTACACTAACTCGATTTTTTGCTTTTCACTTTATTCTTCCATTCATCATTTTAGCTATAGTAGTAGTAC</w:t>
      </w:r>
    </w:p>
    <w:p w14:paraId="35184BCC" w14:textId="77777777" w:rsidR="008E73AC" w:rsidRDefault="008E73AC" w:rsidP="00D81933">
      <w:pPr>
        <w:spacing w:after="0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091B095B" w14:textId="59F679DD" w:rsidR="00D81933" w:rsidRPr="00D81933" w:rsidRDefault="00D81933" w:rsidP="00D81933">
      <w:pPr>
        <w:spacing w:after="0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81933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&gt;</w:t>
      </w:r>
      <w:r w:rsidRPr="00D81933">
        <w:rPr>
          <w:rFonts w:ascii="Times New Roman" w:hAnsi="Times New Roman" w:cs="Times New Roman"/>
          <w:sz w:val="24"/>
          <w:szCs w:val="24"/>
          <w:lang w:val="en-US"/>
        </w:rPr>
        <w:t xml:space="preserve"> CytbHap5</w:t>
      </w:r>
    </w:p>
    <w:p w14:paraId="6D429E28" w14:textId="4A811B15" w:rsidR="00D81933" w:rsidRPr="00D81933" w:rsidRDefault="00231ECB" w:rsidP="00D81933">
      <w:pPr>
        <w:spacing w:after="0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231ECB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TTGATCTACCAACACCATCTAACATCTCAGCTTGATGGAATTTTGGTTCACTATTAGGAGTGTGCCTAATTATTCAAATCCTTACAGGCTTATTCTTAGCAATACATTACACATCTGACACATCAACCGCATTTTCATCAGTAGCCCATATTTGCCGAGACGTAAACTACGGATGACTTATCCGAAATATCCACGCCAACGGAGCATCTATATTCTTTATATGCCTCTTCCTTCATGTAGGACGAGGAATCTATTACGGATCATACCTTTACAAAGAAACATGAAATATTGGAGTTATCCTACTATTAACAGTTATAGCTACTGCATTCGTTGGCTACGTTCTACCATGAGGACAAATATCATTTTGAGGCGCAACGGTTATTACTAACTTATTATCTGCCATCCCATATATCGGAAGTACACTAGTAGAATGAATTTGAGGAGGATTCTCCGTTGACAAAGCTACACTAACTCGATTTTTTGCTTTTCACTTTATTCTTCCATTCATCATTTTAGCTATAGTAGTAGTAC</w:t>
      </w:r>
    </w:p>
    <w:p w14:paraId="7D2EC1C5" w14:textId="77777777" w:rsidR="008E73AC" w:rsidRDefault="008E73AC" w:rsidP="00D81933">
      <w:pPr>
        <w:spacing w:after="0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2FBA43EB" w14:textId="5FAE0374" w:rsidR="00D81933" w:rsidRPr="00D81933" w:rsidRDefault="00D81933" w:rsidP="00D81933">
      <w:pPr>
        <w:spacing w:after="0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</w:pPr>
      <w:r w:rsidRPr="00D81933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&gt;</w:t>
      </w:r>
      <w:r w:rsidRPr="00D81933">
        <w:rPr>
          <w:lang w:val="en-US"/>
        </w:rPr>
        <w:t xml:space="preserve"> </w:t>
      </w:r>
      <w:r w:rsidRPr="00D81933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CytbHap6</w:t>
      </w:r>
    </w:p>
    <w:p w14:paraId="17CC4AB1" w14:textId="1D682B29" w:rsidR="00D81933" w:rsidRPr="00D81933" w:rsidRDefault="00231ECB" w:rsidP="00D81933">
      <w:pPr>
        <w:spacing w:after="0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231ECB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TTGATCTACCAACACCATCTAACATCTCAGCTTGATGGAATTTTGGTTCACTATTAGGAGTGTGCCTAATTATTCAAATCCTTACAGGCTTATTCTTAGCAACACATTACACATCTGACACATCAACCGCATTTTCATCAGTAGCCCATATTTGCCGAGACGTAAACTACGGATGACTTATCCGAAATATCCACGCCAACGGAGCATCTATATTCTTTATATGCCTCTTCCTTCATGTAGGACGAGGAATCTATTACGGATCATACCTTTACAAAGAAACATGAAATATTGGAGTTATCCTACTATTAACAGTTATAGCTACTGCATTCGTTGGCTACGTTCTACCATGAGGACAAATATCATTTTGAGGCGCAACGGTTATTACTAACTTATTATCTGCCATCCCATATATCGGAAGTACACTAGTAGAATGAATTTGAGGAGGATTCTCCGTTGATAAAGCTACACTAACTCGATTTTTTGCTTTTCACTTTATTCTTCCATTCATCATTTTAGCTATAGTAGTAGTAC</w:t>
      </w:r>
    </w:p>
    <w:p w14:paraId="1514B092" w14:textId="77777777" w:rsidR="008E73AC" w:rsidRDefault="008E73AC" w:rsidP="00D81933">
      <w:pPr>
        <w:spacing w:after="0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135A243F" w14:textId="31C74FC2" w:rsidR="00D81933" w:rsidRPr="00D81933" w:rsidRDefault="00D81933" w:rsidP="00D81933">
      <w:pPr>
        <w:spacing w:after="0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81933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&gt;</w:t>
      </w:r>
      <w:r w:rsidRPr="00D81933">
        <w:rPr>
          <w:lang w:val="en-US"/>
        </w:rPr>
        <w:t xml:space="preserve"> </w:t>
      </w:r>
      <w:r w:rsidRPr="00231ECB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CytbHap7</w:t>
      </w:r>
    </w:p>
    <w:p w14:paraId="042D445B" w14:textId="434486D7" w:rsidR="00D81933" w:rsidRPr="00D81933" w:rsidRDefault="00231ECB" w:rsidP="00D81933">
      <w:pPr>
        <w:spacing w:after="0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231ECB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TTGATCTACCAACACCATCTAACATCTCAGCTTGATGGAATTTTGGTTCACTATTAGGAGTGTGCCTAATTATTCAAATCCTTACAGGCTTATTCTTAGCAATACATTACACATCTGACACATCAACCGCATTTTCATCAGTAGCCCATATTTGCCGAGACGTAAACTACGGATGACTTATCCGAAATATCCACGCCAACGGAGCATCTATATTCTTTATATGCCTCTTTCTTCATGTAGGACGAGGAATCTATTACGGATCATACCTTTACAAAGAAACATGAAATATTGGAGTTATCCTACTATTAACAGTTATAGCTACTGCATTCGTTGGCTACGTTCTACCATGAGGACAAATATCATTTTGAGGCGCAACGGTTATTACTAACTTATTATCTGCCATCCCATATATCGGAAGTACACTAGTAGAATGAATTTGAGGAGGATTCTCCGTTGATAAAGCTACACTAACTCGATTTTTTGCTTTTCACTTTATTCTTCCATTCATCATTTTAGCTATAGTAGTAGTAC</w:t>
      </w:r>
    </w:p>
    <w:p w14:paraId="2C729508" w14:textId="77777777" w:rsidR="00E53A89" w:rsidRPr="00D81933" w:rsidRDefault="00E53A89">
      <w:pPr>
        <w:rPr>
          <w:lang w:val="en-US"/>
        </w:rPr>
      </w:pPr>
    </w:p>
    <w:sectPr w:rsidR="00E53A89" w:rsidRPr="00D8193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0162A6"/>
    <w:multiLevelType w:val="hybridMultilevel"/>
    <w:tmpl w:val="1CDC6786"/>
    <w:lvl w:ilvl="0" w:tplc="7188101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99493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933"/>
    <w:rsid w:val="0003098C"/>
    <w:rsid w:val="00231ECB"/>
    <w:rsid w:val="00233F8E"/>
    <w:rsid w:val="00256BEA"/>
    <w:rsid w:val="00383896"/>
    <w:rsid w:val="003E60FD"/>
    <w:rsid w:val="00494542"/>
    <w:rsid w:val="00495C2C"/>
    <w:rsid w:val="004B44C9"/>
    <w:rsid w:val="00636070"/>
    <w:rsid w:val="006D03BD"/>
    <w:rsid w:val="006F0998"/>
    <w:rsid w:val="0077771D"/>
    <w:rsid w:val="008E73AC"/>
    <w:rsid w:val="00B07E17"/>
    <w:rsid w:val="00C17941"/>
    <w:rsid w:val="00D544A7"/>
    <w:rsid w:val="00D80BEE"/>
    <w:rsid w:val="00D81933"/>
    <w:rsid w:val="00E438C8"/>
    <w:rsid w:val="00E53A89"/>
    <w:rsid w:val="00F31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93AE1"/>
  <w15:chartTrackingRefBased/>
  <w15:docId w15:val="{DC8AE2A2-A570-4F2B-BF15-0132AE10F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933"/>
  </w:style>
  <w:style w:type="paragraph" w:styleId="Heading1">
    <w:name w:val="heading 1"/>
    <w:basedOn w:val="Normal"/>
    <w:next w:val="Normal"/>
    <w:link w:val="Heading1Char"/>
    <w:uiPriority w:val="9"/>
    <w:qFormat/>
    <w:rsid w:val="00D819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19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19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19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19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19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19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19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19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culo">
    <w:name w:val="Artículo"/>
    <w:basedOn w:val="Normal"/>
    <w:link w:val="ArtculoCar"/>
    <w:autoRedefine/>
    <w:qFormat/>
    <w:rsid w:val="006D03BD"/>
  </w:style>
  <w:style w:type="character" w:customStyle="1" w:styleId="ArtculoCar">
    <w:name w:val="Artículo Car"/>
    <w:basedOn w:val="DefaultParagraphFont"/>
    <w:link w:val="Artculo"/>
    <w:rsid w:val="006D03BD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819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19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19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19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19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19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19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19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19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19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19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19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19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19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19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19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19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19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19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19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579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581</Words>
  <Characters>3316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P. Martinez Vega</dc:creator>
  <cp:keywords/>
  <dc:description/>
  <cp:lastModifiedBy>Vivek Jain</cp:lastModifiedBy>
  <cp:revision>10</cp:revision>
  <dcterms:created xsi:type="dcterms:W3CDTF">2024-06-10T19:57:00Z</dcterms:created>
  <dcterms:modified xsi:type="dcterms:W3CDTF">2024-11-28T10:06:00Z</dcterms:modified>
</cp:coreProperties>
</file>